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63EC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63EC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37D8357" w:rsidR="00FB3483" w:rsidRPr="00930A31" w:rsidRDefault="0020495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63EC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3270708" w:rsidR="00FB3483" w:rsidRPr="00930A31" w:rsidRDefault="009E34F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84F9D82" w:rsidR="00FB3483" w:rsidRPr="00930A31" w:rsidRDefault="00176D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C0C34">
              <w:rPr>
                <w:rFonts w:ascii="Arial" w:hAnsi="Arial" w:cs="Arial"/>
                <w:color w:val="auto"/>
                <w:sz w:val="18"/>
                <w:szCs w:val="18"/>
              </w:rPr>
              <w:t>3</w:t>
            </w:r>
            <w:r>
              <w:rPr>
                <w:rFonts w:ascii="Arial" w:hAnsi="Arial" w:cs="Arial"/>
                <w:color w:val="auto"/>
                <w:sz w:val="18"/>
                <w:szCs w:val="18"/>
              </w:rPr>
              <w:t>-</w:t>
            </w:r>
            <w:r w:rsidR="002C7F12">
              <w:rPr>
                <w:rFonts w:ascii="Arial" w:hAnsi="Arial" w:cs="Arial"/>
                <w:color w:val="auto"/>
                <w:sz w:val="18"/>
                <w:szCs w:val="18"/>
              </w:rPr>
              <w:t>5</w:t>
            </w:r>
          </w:p>
        </w:tc>
      </w:tr>
      <w:tr w:rsidR="00FB3483" w:rsidRPr="004C1685" w14:paraId="126BB502" w14:textId="77777777" w:rsidTr="00D63EC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AA135F6" w:rsidR="00FB3483" w:rsidRPr="00930A31" w:rsidRDefault="002C7F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8DEA8FD" w:rsidR="00FB3483" w:rsidRPr="00930A31" w:rsidRDefault="002C7F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603BF">
              <w:rPr>
                <w:rFonts w:ascii="Arial" w:hAnsi="Arial" w:cs="Arial"/>
                <w:color w:val="auto"/>
                <w:sz w:val="18"/>
                <w:szCs w:val="18"/>
              </w:rPr>
              <w:t>7 &amp; 8</w:t>
            </w:r>
          </w:p>
        </w:tc>
      </w:tr>
      <w:tr w:rsidR="00FB3483" w:rsidRPr="004C1685" w14:paraId="16FE4FE0" w14:textId="77777777" w:rsidTr="00D63EC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9D002E4" w:rsidR="00FB3483" w:rsidRPr="00930A31" w:rsidRDefault="006A468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4265F73E" w:rsidR="00FB3483" w:rsidRPr="00930A31" w:rsidRDefault="0099691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588F36D" w:rsidR="00FB3483" w:rsidRPr="00930A31" w:rsidRDefault="00D87AE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D63EC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4BC7828" w:rsidR="00FB3483" w:rsidRPr="00930A31" w:rsidRDefault="0064339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77B572D" w:rsidR="00930A31" w:rsidRPr="00930A31" w:rsidRDefault="00961DF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5FABA56" w14:textId="77777777" w:rsidTr="00D63EC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24DD2D5" w:rsidR="00930A31" w:rsidRPr="00930A31" w:rsidRDefault="00961DF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0276A1D2"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D7FDA40" w:rsidR="00FB3483" w:rsidRPr="00930A31" w:rsidRDefault="00F90E3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76BD400" w:rsidR="00FB3483"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3AC3457E"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136F92B"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1778E3B8" w14:textId="77777777" w:rsidTr="00D63EC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F6EAD96"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r>
              <w:rPr>
                <w:rFonts w:ascii="Arial" w:hAnsi="Arial" w:cs="Arial"/>
                <w:color w:val="auto"/>
                <w:sz w:val="18"/>
                <w:szCs w:val="18"/>
              </w:rPr>
              <w:t xml:space="preserve"> </w:t>
            </w:r>
            <w:r>
              <w:rPr>
                <w:rFonts w:ascii="Arial" w:hAnsi="Arial" w:cs="Arial"/>
                <w:color w:val="auto"/>
                <w:sz w:val="18"/>
                <w:szCs w:val="18"/>
              </w:rPr>
              <w:t>Page 9&amp;10</w:t>
            </w:r>
          </w:p>
        </w:tc>
      </w:tr>
      <w:tr w:rsidR="00930A31" w:rsidRPr="004C1685" w14:paraId="4FF6FFA4" w14:textId="77777777" w:rsidTr="00D63EC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3796B48"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45A10003" w14:textId="77777777" w:rsidTr="00D63EC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6CDB138"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678F791C" w14:textId="77777777" w:rsidTr="00D63EC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4870687"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0EF9DC20" w14:textId="77777777" w:rsidTr="00D63EC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2F126EE" w:rsidR="00930A31"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6E5FE2" w:rsidRPr="004C1685" w14:paraId="2C372E04"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779470B" w:rsidR="006E5FE2"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54AF14D" w:rsidR="006E5FE2" w:rsidRPr="00930A31" w:rsidRDefault="008A2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00729FA" w:rsidR="00930A31" w:rsidRPr="00930A31" w:rsidRDefault="0088067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D63EC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9700078" w:rsidR="00930A31" w:rsidRPr="00930A31" w:rsidRDefault="0088067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D63EC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D3C9D86" w:rsidR="00FB3483" w:rsidRPr="00930A31" w:rsidRDefault="00E47B2D" w:rsidP="005979B8">
            <w:pPr>
              <w:pStyle w:val="Default"/>
              <w:spacing w:before="40" w:after="40"/>
              <w:rPr>
                <w:rFonts w:ascii="Arial" w:hAnsi="Arial" w:cs="Arial"/>
                <w:color w:val="auto"/>
                <w:sz w:val="18"/>
                <w:szCs w:val="18"/>
              </w:rPr>
            </w:pPr>
            <w:r>
              <w:rPr>
                <w:rFonts w:ascii="Arial" w:hAnsi="Arial" w:cs="Arial"/>
                <w:color w:val="auto"/>
                <w:sz w:val="18"/>
                <w:szCs w:val="18"/>
              </w:rPr>
              <w:t>Page 10/11 + Supplementary Tables 2-5</w:t>
            </w:r>
          </w:p>
        </w:tc>
      </w:tr>
      <w:tr w:rsidR="00FB3483" w:rsidRPr="004C1685" w14:paraId="79DAC67A"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6827F2C" w:rsidR="00FB3483" w:rsidRPr="00930A31" w:rsidRDefault="000F597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D884F3F" w:rsidR="00FB3483" w:rsidRPr="00930A31" w:rsidRDefault="00793337"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8278CF">
              <w:rPr>
                <w:rFonts w:ascii="Arial" w:hAnsi="Arial" w:cs="Arial"/>
                <w:color w:val="auto"/>
                <w:sz w:val="18"/>
                <w:szCs w:val="18"/>
              </w:rPr>
              <w:t xml:space="preserve"> 12 -19</w:t>
            </w:r>
          </w:p>
        </w:tc>
      </w:tr>
      <w:tr w:rsidR="00D63EC1" w:rsidRPr="004C1685" w14:paraId="58431A59"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63EC1" w:rsidRPr="00930A31" w:rsidRDefault="00D63EC1" w:rsidP="00D63E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63EC1" w:rsidRPr="00930A31" w:rsidRDefault="00D63EC1" w:rsidP="00D63E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D63EC1" w:rsidRPr="00930A31" w:rsidRDefault="00D63EC1" w:rsidP="00D63E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F487215" w:rsidR="00D63EC1" w:rsidRPr="00930A31" w:rsidRDefault="00D63EC1" w:rsidP="00D63EC1">
            <w:pPr>
              <w:pStyle w:val="Default"/>
              <w:spacing w:before="40" w:after="40"/>
              <w:rPr>
                <w:rFonts w:ascii="Arial" w:hAnsi="Arial" w:cs="Arial"/>
                <w:color w:val="auto"/>
                <w:sz w:val="18"/>
                <w:szCs w:val="18"/>
              </w:rPr>
            </w:pPr>
            <w:r>
              <w:rPr>
                <w:rFonts w:ascii="Arial" w:hAnsi="Arial" w:cs="Arial"/>
                <w:color w:val="auto"/>
                <w:sz w:val="18"/>
                <w:szCs w:val="18"/>
              </w:rPr>
              <w:t>Pages 12 -19</w:t>
            </w:r>
          </w:p>
        </w:tc>
      </w:tr>
      <w:tr w:rsidR="00930A31" w:rsidRPr="004C1685" w14:paraId="29B5C9A7" w14:textId="77777777" w:rsidTr="00D63EC1">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1350AC4" w:rsidR="00930A31" w:rsidRPr="00930A31" w:rsidRDefault="00D63EC1" w:rsidP="005979B8">
            <w:pPr>
              <w:pStyle w:val="Default"/>
              <w:spacing w:before="40" w:after="40"/>
              <w:rPr>
                <w:rFonts w:ascii="Arial" w:hAnsi="Arial" w:cs="Arial"/>
                <w:color w:val="auto"/>
                <w:sz w:val="18"/>
                <w:szCs w:val="18"/>
              </w:rPr>
            </w:pPr>
            <w:r>
              <w:rPr>
                <w:rFonts w:ascii="Arial" w:hAnsi="Arial" w:cs="Arial"/>
                <w:color w:val="auto"/>
                <w:sz w:val="18"/>
                <w:szCs w:val="18"/>
              </w:rPr>
              <w:t>Pages 12 -19</w:t>
            </w:r>
          </w:p>
        </w:tc>
      </w:tr>
      <w:tr w:rsidR="00930A31" w:rsidRPr="004C1685" w14:paraId="4D409E67" w14:textId="77777777" w:rsidTr="00D63EC1">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B747FF8" w:rsidR="00930A31" w:rsidRPr="00930A31" w:rsidRDefault="00915C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D63EC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A1517BA" w:rsidR="00930A31" w:rsidRPr="00930A31" w:rsidRDefault="00915C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ECA118C" w:rsidR="00FB3483" w:rsidRPr="00930A31" w:rsidRDefault="00915C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61E01B3" w:rsidR="00077B44" w:rsidRPr="00930A31" w:rsidRDefault="00D63E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C08D980" w:rsidR="00930A31" w:rsidRPr="00930A31" w:rsidRDefault="00F64954" w:rsidP="00077B44">
            <w:pPr>
              <w:pStyle w:val="Default"/>
              <w:spacing w:before="40" w:after="40"/>
              <w:rPr>
                <w:rFonts w:ascii="Arial" w:hAnsi="Arial" w:cs="Arial"/>
                <w:color w:val="auto"/>
                <w:sz w:val="18"/>
                <w:szCs w:val="18"/>
              </w:rPr>
            </w:pPr>
            <w:r>
              <w:rPr>
                <w:rFonts w:ascii="Arial" w:hAnsi="Arial" w:cs="Arial"/>
                <w:color w:val="auto"/>
                <w:sz w:val="18"/>
                <w:szCs w:val="18"/>
              </w:rPr>
              <w:t>Pages 19-26</w:t>
            </w:r>
          </w:p>
        </w:tc>
      </w:tr>
      <w:tr w:rsidR="00930A31" w:rsidRPr="004C1685" w14:paraId="0A24CE29" w14:textId="77777777" w:rsidTr="00D63EC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E335F28" w:rsidR="00930A31" w:rsidRPr="00930A31" w:rsidRDefault="00E45E39" w:rsidP="00077B44">
            <w:pPr>
              <w:pStyle w:val="Default"/>
              <w:spacing w:before="40" w:after="40"/>
              <w:rPr>
                <w:rFonts w:ascii="Arial" w:hAnsi="Arial" w:cs="Arial"/>
                <w:color w:val="auto"/>
                <w:sz w:val="18"/>
                <w:szCs w:val="18"/>
              </w:rPr>
            </w:pPr>
            <w:r>
              <w:rPr>
                <w:rFonts w:ascii="Arial" w:hAnsi="Arial" w:cs="Arial"/>
                <w:color w:val="auto"/>
                <w:sz w:val="18"/>
                <w:szCs w:val="18"/>
              </w:rPr>
              <w:t>Pages 26 &amp; 27</w:t>
            </w:r>
          </w:p>
        </w:tc>
      </w:tr>
      <w:tr w:rsidR="00930A31" w:rsidRPr="004C1685" w14:paraId="1CBB3F4F" w14:textId="77777777" w:rsidTr="00D63EC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FC44E2D" w:rsidR="00930A31" w:rsidRPr="00930A31" w:rsidRDefault="00E45E39" w:rsidP="00077B44">
            <w:pPr>
              <w:pStyle w:val="Default"/>
              <w:spacing w:before="40" w:after="40"/>
              <w:rPr>
                <w:rFonts w:ascii="Arial" w:hAnsi="Arial" w:cs="Arial"/>
                <w:color w:val="auto"/>
                <w:sz w:val="18"/>
                <w:szCs w:val="18"/>
              </w:rPr>
            </w:pPr>
            <w:r>
              <w:rPr>
                <w:rFonts w:ascii="Arial" w:hAnsi="Arial" w:cs="Arial"/>
                <w:color w:val="auto"/>
                <w:sz w:val="18"/>
                <w:szCs w:val="18"/>
              </w:rPr>
              <w:t>Pages 26 &amp; 27</w:t>
            </w:r>
          </w:p>
        </w:tc>
      </w:tr>
      <w:tr w:rsidR="00930A31" w:rsidRPr="004C1685" w14:paraId="52BD6520" w14:textId="77777777" w:rsidTr="00D63EC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6D1C8B5" w:rsidR="00930A31" w:rsidRPr="00930A31" w:rsidRDefault="00E45E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25E08">
              <w:rPr>
                <w:rFonts w:ascii="Arial" w:hAnsi="Arial" w:cs="Arial"/>
                <w:color w:val="auto"/>
                <w:sz w:val="18"/>
                <w:szCs w:val="18"/>
              </w:rPr>
              <w:t>26-28</w:t>
            </w:r>
          </w:p>
        </w:tc>
      </w:tr>
      <w:tr w:rsidR="00077B44" w:rsidRPr="004C1685" w14:paraId="51341A5A" w14:textId="77777777" w:rsidTr="00D63E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63EC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E8C9983" w:rsidR="00930A31" w:rsidRPr="00930A31" w:rsidRDefault="00BA2DF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D63EC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A4633C1" w:rsidR="00930A31" w:rsidRPr="00930A31" w:rsidRDefault="00BA2DF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D63EC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E74F0EB" w:rsidR="00930A31" w:rsidRPr="00930A31" w:rsidRDefault="00BA2D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841AFF0" w:rsidR="00077B44" w:rsidRPr="00930A31" w:rsidRDefault="00E54861" w:rsidP="00077B44">
            <w:pPr>
              <w:pStyle w:val="Default"/>
              <w:spacing w:before="40" w:after="40"/>
              <w:rPr>
                <w:rFonts w:ascii="Arial" w:hAnsi="Arial" w:cs="Arial"/>
                <w:color w:val="auto"/>
                <w:sz w:val="18"/>
                <w:szCs w:val="18"/>
              </w:rPr>
            </w:pPr>
            <w:r>
              <w:rPr>
                <w:rFonts w:ascii="Arial" w:hAnsi="Arial" w:cs="Arial"/>
                <w:color w:val="auto"/>
                <w:sz w:val="18"/>
                <w:szCs w:val="18"/>
              </w:rPr>
              <w:t>Page 53</w:t>
            </w:r>
          </w:p>
        </w:tc>
      </w:tr>
      <w:tr w:rsidR="00077B44" w:rsidRPr="004C1685" w14:paraId="30333012" w14:textId="77777777" w:rsidTr="00D63EC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28B446F" w:rsidR="00077B44" w:rsidRPr="00930A31" w:rsidRDefault="00E54861" w:rsidP="00077B44">
            <w:pPr>
              <w:pStyle w:val="Default"/>
              <w:spacing w:before="40" w:after="40"/>
              <w:rPr>
                <w:rFonts w:ascii="Arial" w:hAnsi="Arial" w:cs="Arial"/>
                <w:color w:val="auto"/>
                <w:sz w:val="18"/>
                <w:szCs w:val="18"/>
              </w:rPr>
            </w:pPr>
            <w:r>
              <w:rPr>
                <w:rFonts w:ascii="Arial" w:hAnsi="Arial" w:cs="Arial"/>
                <w:color w:val="auto"/>
                <w:sz w:val="18"/>
                <w:szCs w:val="18"/>
              </w:rPr>
              <w:t>Page 53</w:t>
            </w:r>
          </w:p>
        </w:tc>
      </w:tr>
      <w:tr w:rsidR="003D5EB9" w:rsidRPr="004C1685" w14:paraId="7E1A8D23" w14:textId="77777777" w:rsidTr="00D63EC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D5EB9" w:rsidRPr="00930A31" w:rsidRDefault="003D5EB9" w:rsidP="003D5EB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5EB9" w:rsidRPr="00930A31" w:rsidRDefault="003D5EB9" w:rsidP="003D5E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D5EB9" w:rsidRPr="00930A31" w:rsidRDefault="003D5EB9" w:rsidP="003D5E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DD2B962" w:rsidR="003D5EB9" w:rsidRPr="00930A31" w:rsidRDefault="003D5EB9" w:rsidP="003D5EB9">
            <w:pPr>
              <w:pStyle w:val="Default"/>
              <w:spacing w:before="40" w:after="40"/>
              <w:rPr>
                <w:rFonts w:ascii="Arial" w:hAnsi="Arial" w:cs="Arial"/>
                <w:color w:val="auto"/>
                <w:sz w:val="18"/>
                <w:szCs w:val="18"/>
              </w:rPr>
            </w:pPr>
            <w:r>
              <w:rPr>
                <w:rFonts w:ascii="Arial" w:hAnsi="Arial" w:cs="Arial"/>
                <w:color w:val="auto"/>
                <w:sz w:val="18"/>
                <w:szCs w:val="18"/>
              </w:rPr>
              <w:t>Page 5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D5EB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5972"/>
    <w:rsid w:val="00152CDB"/>
    <w:rsid w:val="00176DE0"/>
    <w:rsid w:val="0018323E"/>
    <w:rsid w:val="00190C83"/>
    <w:rsid w:val="0020495A"/>
    <w:rsid w:val="002275F3"/>
    <w:rsid w:val="00246C93"/>
    <w:rsid w:val="00256BAF"/>
    <w:rsid w:val="002A2A06"/>
    <w:rsid w:val="002C7F12"/>
    <w:rsid w:val="003103C2"/>
    <w:rsid w:val="00334242"/>
    <w:rsid w:val="003516AD"/>
    <w:rsid w:val="00363B8D"/>
    <w:rsid w:val="003760FB"/>
    <w:rsid w:val="003B79FF"/>
    <w:rsid w:val="003D5EB9"/>
    <w:rsid w:val="00400A0B"/>
    <w:rsid w:val="004033C1"/>
    <w:rsid w:val="00443C1D"/>
    <w:rsid w:val="00461576"/>
    <w:rsid w:val="004C1685"/>
    <w:rsid w:val="005078EE"/>
    <w:rsid w:val="00550BF1"/>
    <w:rsid w:val="0059028D"/>
    <w:rsid w:val="005979B8"/>
    <w:rsid w:val="00640172"/>
    <w:rsid w:val="00643392"/>
    <w:rsid w:val="006A4685"/>
    <w:rsid w:val="006C0C34"/>
    <w:rsid w:val="006E5FE2"/>
    <w:rsid w:val="006F3BA6"/>
    <w:rsid w:val="00726794"/>
    <w:rsid w:val="0077253C"/>
    <w:rsid w:val="00793337"/>
    <w:rsid w:val="008278CF"/>
    <w:rsid w:val="008412D5"/>
    <w:rsid w:val="00880675"/>
    <w:rsid w:val="008A24F4"/>
    <w:rsid w:val="008A3EAE"/>
    <w:rsid w:val="008E2C91"/>
    <w:rsid w:val="00915C96"/>
    <w:rsid w:val="00930A31"/>
    <w:rsid w:val="00947707"/>
    <w:rsid w:val="00961DF1"/>
    <w:rsid w:val="009827E5"/>
    <w:rsid w:val="00996912"/>
    <w:rsid w:val="009E34F7"/>
    <w:rsid w:val="00A215D2"/>
    <w:rsid w:val="00A86593"/>
    <w:rsid w:val="00AB79CE"/>
    <w:rsid w:val="00AE4BBD"/>
    <w:rsid w:val="00B20067"/>
    <w:rsid w:val="00B51910"/>
    <w:rsid w:val="00B730D1"/>
    <w:rsid w:val="00BA2DF5"/>
    <w:rsid w:val="00C22710"/>
    <w:rsid w:val="00C603BF"/>
    <w:rsid w:val="00D63EC1"/>
    <w:rsid w:val="00D87AE1"/>
    <w:rsid w:val="00D95D84"/>
    <w:rsid w:val="00DC4F19"/>
    <w:rsid w:val="00E324A8"/>
    <w:rsid w:val="00E45E39"/>
    <w:rsid w:val="00E47B2D"/>
    <w:rsid w:val="00E54861"/>
    <w:rsid w:val="00E66E3A"/>
    <w:rsid w:val="00EB610E"/>
    <w:rsid w:val="00F05441"/>
    <w:rsid w:val="00F25E08"/>
    <w:rsid w:val="00F64954"/>
    <w:rsid w:val="00F64B00"/>
    <w:rsid w:val="00F67C14"/>
    <w:rsid w:val="00F90E3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81</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k, Anthony</cp:lastModifiedBy>
  <cp:revision>56</cp:revision>
  <cp:lastPrinted>2020-11-24T03:02:00Z</cp:lastPrinted>
  <dcterms:created xsi:type="dcterms:W3CDTF">2020-11-24T03:02:00Z</dcterms:created>
  <dcterms:modified xsi:type="dcterms:W3CDTF">2024-04-26T13:03:00Z</dcterms:modified>
</cp:coreProperties>
</file>